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2 Table. AEDs used in the past and currently for each patient on polytherapy (n=178).</w:t>
      </w:r>
      <w:r>
        <w:rPr>
          <w:rFonts w:cs="Times New Roman" w:ascii="Times New Roman" w:hAnsi="Times New Roman"/>
          <w:sz w:val="24"/>
          <w:lang w:val="en-US"/>
        </w:rPr>
        <w:t xml:space="preserve"> Current treatment information was acquired based on pre-operative data for refractory patients who underwent surgery.</w:t>
      </w:r>
    </w:p>
    <w:tbl>
      <w:tblPr>
        <w:tblW w:w="951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7"/>
        <w:gridCol w:w="1130"/>
        <w:gridCol w:w="499"/>
        <w:gridCol w:w="641"/>
        <w:gridCol w:w="641"/>
        <w:gridCol w:w="641"/>
        <w:gridCol w:w="684"/>
        <w:gridCol w:w="641"/>
        <w:gridCol w:w="673"/>
        <w:gridCol w:w="673"/>
        <w:gridCol w:w="663"/>
        <w:gridCol w:w="1790"/>
      </w:tblGrid>
      <w:tr>
        <w:trPr>
          <w:trHeight w:val="315" w:hRule="atLeast"/>
        </w:trPr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ample ID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henotype</w:t>
            </w:r>
          </w:p>
        </w:tc>
        <w:tc>
          <w:tcPr>
            <w:tcW w:w="57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ast treatment</w:t>
            </w:r>
          </w:p>
        </w:tc>
        <w:tc>
          <w:tcPr>
            <w:tcW w:w="1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urrent treatment</w:t>
            </w:r>
          </w:p>
        </w:tc>
      </w:tr>
      <w:tr>
        <w:trPr>
          <w:trHeight w:val="315" w:hRule="atLeast"/>
        </w:trPr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B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BZ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LB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H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LMT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VPA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OXC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TPM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NZ</w:t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, CBZ, 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HT, LM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LMT, VPA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HT, CN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ithoud AEDs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, 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PHT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LMT, VPA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.CLB, VPA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LMT, VPA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VPA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VPA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, 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VPA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LM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DZP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, CBZ, 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HT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LM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OXC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LM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TPM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TPM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TPM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, CBZ, 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LM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HT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TPM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LMT, OXC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.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PM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PM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LM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, 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OXC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LM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LM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VPA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, CBZ, 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,  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TPM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TPM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TPM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PM, CN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TPM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CN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, CBZ, CN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,  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, 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HT, OXC, CN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LMT, VPA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LMT, VPA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VPA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VPA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NT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LM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LM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, CLB, DZP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TPM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LMT, VPA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, TPM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LM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, 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OXC, LEV, LAC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ithoud AEDs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3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3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3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3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B, LM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3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3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, CL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3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, CBZ, PH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B, phenobarbital; CBZ, carbamazepine; CLB, clobazan; PHT, phenytoin; LMT, lamotrigine; VPA, valproic acid; OXC, oxcarbazepine; TPM, topiramate; CNZ, clonazepam, DZP, diazepam; LEV, levetiracetam; NTZ, nitrazepam; LAC, lacosamid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pt-BR" w:eastAsia="zh-CN" w:bidi="ar-SA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eastAsia="zh-CN"/>
    </w:rPr>
  </w:style>
  <w:style w:type="character" w:styleId="AssuntodocomentrioChar">
    <w:name w:val="Assunto do comentário Char"/>
    <w:qFormat/>
    <w:rPr>
      <w:b/>
      <w:bCs/>
      <w:lang w:eastAsia="zh-CN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8T12:34:00Z</dcterms:created>
  <dc:creator>Rodrigo Secolin, Ph.D.</dc:creator>
  <dc:description/>
  <dc:language>en-US</dc:language>
  <cp:lastModifiedBy>rsecolin@gmail.com</cp:lastModifiedBy>
  <cp:lastPrinted>2016-04-26T07:55:00Z</cp:lastPrinted>
  <dcterms:modified xsi:type="dcterms:W3CDTF">2016-12-18T12:36:00Z</dcterms:modified>
  <cp:revision>3</cp:revision>
  <dc:subject/>
  <dc:title/>
</cp:coreProperties>
</file>